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29B" w:rsidRPr="00A226B5" w:rsidRDefault="0074629B" w:rsidP="00A226B5">
      <w:pPr>
        <w:spacing w:before="240" w:after="120" w:line="260" w:lineRule="exact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A226B5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S12</w:t>
      </w:r>
      <w:r w:rsidR="00A226B5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</w:t>
      </w:r>
      <w:r w:rsidR="00A226B5" w:rsidRPr="00A226B5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Table</w:t>
      </w:r>
      <w:r w:rsidRPr="00A226B5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.</w:t>
      </w:r>
      <w:r w:rsidRPr="00A226B5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Sum-transformed regression model for the </w:t>
      </w:r>
      <w:r w:rsidRPr="00A226B5">
        <w:rPr>
          <w:rFonts w:ascii="Times New Roman" w:hAnsi="Times New Roman" w:cs="Times New Roman"/>
          <w:b/>
          <w:sz w:val="20"/>
          <w:szCs w:val="20"/>
        </w:rPr>
        <w:t>HepG2</w:t>
      </w:r>
      <w:r w:rsidRPr="00A226B5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Pr="00A226B5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cell line.</w:t>
      </w:r>
      <w:bookmarkStart w:id="0" w:name="_GoBack"/>
      <w:bookmarkEnd w:id="0"/>
    </w:p>
    <w:tbl>
      <w:tblPr>
        <w:tblStyle w:val="a3"/>
        <w:tblW w:w="94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7"/>
        <w:gridCol w:w="1643"/>
        <w:gridCol w:w="1643"/>
        <w:gridCol w:w="1643"/>
        <w:gridCol w:w="1490"/>
      </w:tblGrid>
      <w:tr w:rsidR="0074629B" w:rsidRPr="00F6170B" w:rsidTr="001D4D40"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</w:tcPr>
          <w:p w:rsidR="0074629B" w:rsidRPr="00F6170B" w:rsidRDefault="0074629B" w:rsidP="001D4D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74629B" w:rsidRPr="00F6170B" w:rsidRDefault="0074629B" w:rsidP="001D4D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Correlation coefficient, R</w:t>
            </w:r>
            <w:r w:rsidRPr="00F6170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-p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74629B" w:rsidRPr="00F6170B" w:rsidRDefault="0074629B" w:rsidP="001D4D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Increment of correlation coefficient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74629B" w:rsidRPr="00F6170B" w:rsidRDefault="0074629B" w:rsidP="001D4D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Regression coefficient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:rsidR="0074629B" w:rsidRPr="00F6170B" w:rsidRDefault="0074629B" w:rsidP="001D4D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74629B" w:rsidRPr="00F6170B" w:rsidTr="001D4D40">
        <w:tc>
          <w:tcPr>
            <w:tcW w:w="2987" w:type="dxa"/>
            <w:tcBorders>
              <w:top w:val="single" w:sz="4" w:space="0" w:color="auto"/>
            </w:tcBorders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1, 100]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5.360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64</w:t>
            </w:r>
          </w:p>
        </w:tc>
      </w:tr>
      <w:tr w:rsidR="0074629B" w:rsidRPr="00F6170B" w:rsidTr="001D4D40">
        <w:tc>
          <w:tcPr>
            <w:tcW w:w="2987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-200, -101]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1490" w:type="dxa"/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74629B" w:rsidRPr="00F6170B" w:rsidTr="001D4D40">
        <w:tc>
          <w:tcPr>
            <w:tcW w:w="2987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TAF1 [1, 100]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490" w:type="dxa"/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74629B" w:rsidRPr="00F6170B" w:rsidTr="001D4D40">
        <w:tc>
          <w:tcPr>
            <w:tcW w:w="2987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HEY1 [501, 1000]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490" w:type="dxa"/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74629B" w:rsidRPr="00F6170B" w:rsidTr="001D4D40">
        <w:tc>
          <w:tcPr>
            <w:tcW w:w="2987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TAF1 [-100, 0]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490" w:type="dxa"/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74629B" w:rsidRPr="00F6170B" w:rsidTr="001D4D40">
        <w:tc>
          <w:tcPr>
            <w:tcW w:w="2987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p53 [-1000, -501]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1.084</w:t>
            </w:r>
          </w:p>
        </w:tc>
        <w:tc>
          <w:tcPr>
            <w:tcW w:w="1490" w:type="dxa"/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74629B" w:rsidRPr="00F6170B" w:rsidTr="001D4D40">
        <w:tc>
          <w:tcPr>
            <w:tcW w:w="2987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NONO [1, 100]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490" w:type="dxa"/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74629B" w:rsidRPr="00F6170B" w:rsidTr="001D4D40">
        <w:tc>
          <w:tcPr>
            <w:tcW w:w="2987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HEY1 [-500, -201]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490" w:type="dxa"/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74629B" w:rsidRPr="00F6170B" w:rsidTr="001D4D40">
        <w:tc>
          <w:tcPr>
            <w:tcW w:w="2987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C/EBP δ [1, 100]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490" w:type="dxa"/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283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316</w:t>
            </w:r>
          </w:p>
        </w:tc>
      </w:tr>
      <w:tr w:rsidR="0074629B" w:rsidRPr="00F6170B" w:rsidTr="001D4D40">
        <w:tc>
          <w:tcPr>
            <w:tcW w:w="2987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JARID1A [1, 100]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490" w:type="dxa"/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776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71</w:t>
            </w:r>
          </w:p>
        </w:tc>
      </w:tr>
      <w:tr w:rsidR="0074629B" w:rsidRPr="00F6170B" w:rsidTr="001D4D40">
        <w:tc>
          <w:tcPr>
            <w:tcW w:w="2987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p1 [101, 500]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370</w:t>
            </w:r>
          </w:p>
        </w:tc>
        <w:tc>
          <w:tcPr>
            <w:tcW w:w="1490" w:type="dxa"/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74629B" w:rsidRPr="00F6170B" w:rsidTr="001D4D40">
        <w:tc>
          <w:tcPr>
            <w:tcW w:w="2987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HEY1 [101,500]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490" w:type="dxa"/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74629B" w:rsidRPr="00F6170B" w:rsidTr="001D4D40">
        <w:tc>
          <w:tcPr>
            <w:tcW w:w="2987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GR [101, 500]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1.220</w:t>
            </w:r>
          </w:p>
        </w:tc>
        <w:tc>
          <w:tcPr>
            <w:tcW w:w="1490" w:type="dxa"/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74629B" w:rsidRPr="00F6170B" w:rsidTr="001D4D40">
        <w:tc>
          <w:tcPr>
            <w:tcW w:w="2987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KLF10 [-100, 0]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490" w:type="dxa"/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466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25</w:t>
            </w:r>
          </w:p>
        </w:tc>
      </w:tr>
      <w:tr w:rsidR="0074629B" w:rsidRPr="00F6170B" w:rsidTr="001D4D40">
        <w:tc>
          <w:tcPr>
            <w:tcW w:w="2987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KLF10 [501, 1000]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356</w:t>
            </w:r>
          </w:p>
        </w:tc>
        <w:tc>
          <w:tcPr>
            <w:tcW w:w="1490" w:type="dxa"/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74629B" w:rsidRPr="00F6170B" w:rsidTr="001D4D40">
        <w:tc>
          <w:tcPr>
            <w:tcW w:w="2987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MYST2 [101, 500]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490" w:type="dxa"/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757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84</w:t>
            </w:r>
          </w:p>
        </w:tc>
      </w:tr>
      <w:tr w:rsidR="0074629B" w:rsidRPr="00F6170B" w:rsidTr="001D4D40">
        <w:tc>
          <w:tcPr>
            <w:tcW w:w="2987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YY1 [1, 100]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490" w:type="dxa"/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466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80</w:t>
            </w:r>
          </w:p>
        </w:tc>
      </w:tr>
      <w:tr w:rsidR="0074629B" w:rsidRPr="00F6170B" w:rsidTr="001D4D40">
        <w:tc>
          <w:tcPr>
            <w:tcW w:w="2987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TBP [-100, 0]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490" w:type="dxa"/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497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81</w:t>
            </w:r>
          </w:p>
        </w:tc>
      </w:tr>
      <w:tr w:rsidR="0074629B" w:rsidRPr="00F6170B" w:rsidTr="001D4D40">
        <w:tc>
          <w:tcPr>
            <w:tcW w:w="2987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TEF1 [101, 500]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43" w:type="dxa"/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1490" w:type="dxa"/>
          </w:tcPr>
          <w:p w:rsidR="0074629B" w:rsidRPr="00F6170B" w:rsidRDefault="0074629B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6.518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74</w:t>
            </w:r>
          </w:p>
        </w:tc>
      </w:tr>
      <w:tr w:rsidR="0074629B" w:rsidRPr="00F6170B" w:rsidTr="001D4D40">
        <w:tc>
          <w:tcPr>
            <w:tcW w:w="2987" w:type="dxa"/>
            <w:tcBorders>
              <w:bottom w:val="single" w:sz="4" w:space="0" w:color="auto"/>
            </w:tcBorders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JARID1A [101, 500]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:rsidR="0074629B" w:rsidRPr="00F6170B" w:rsidRDefault="0074629B" w:rsidP="001D4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:rsidR="0074629B" w:rsidRPr="00F6170B" w:rsidRDefault="0074629B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5.372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63</w:t>
            </w:r>
          </w:p>
        </w:tc>
      </w:tr>
    </w:tbl>
    <w:p w:rsidR="00647BB3" w:rsidRDefault="00647BB3"/>
    <w:sectPr w:rsidR="00647BB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29B"/>
    <w:rsid w:val="00647BB3"/>
    <w:rsid w:val="0074629B"/>
    <w:rsid w:val="00A2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1B311"/>
  <w15:chartTrackingRefBased/>
  <w15:docId w15:val="{7A72279B-3FBC-4065-85D7-85FA780B3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629B"/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629B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746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s79</dc:creator>
  <cp:keywords/>
  <dc:description/>
  <cp:lastModifiedBy>shrus79</cp:lastModifiedBy>
  <cp:revision>2</cp:revision>
  <dcterms:created xsi:type="dcterms:W3CDTF">2020-03-24T19:27:00Z</dcterms:created>
  <dcterms:modified xsi:type="dcterms:W3CDTF">2020-07-18T19:09:00Z</dcterms:modified>
</cp:coreProperties>
</file>